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94D" w:rsidRPr="0075094D" w:rsidRDefault="0075094D" w:rsidP="0075094D">
      <w:pPr>
        <w:spacing w:after="0" w:line="240" w:lineRule="auto"/>
        <w:rPr>
          <w:lang w:val="en-GB"/>
        </w:rPr>
      </w:pPr>
      <w:r w:rsidRPr="0075094D">
        <w:rPr>
          <w:lang w:val="en-GB"/>
        </w:rPr>
        <w:t>Table S1. Number of immatures discriminated by stage and number of adults emerged from the pupae discriminated by sex.</w:t>
      </w:r>
    </w:p>
    <w:tbl>
      <w:tblPr>
        <w:tblW w:w="10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60"/>
        <w:gridCol w:w="1139"/>
        <w:gridCol w:w="959"/>
        <w:gridCol w:w="1002"/>
        <w:gridCol w:w="1164"/>
        <w:gridCol w:w="960"/>
        <w:gridCol w:w="820"/>
      </w:tblGrid>
      <w:tr w:rsidR="0075094D" w:rsidRPr="00764D27" w:rsidTr="005A41E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094D" w:rsidRPr="0075094D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</w:p>
          <w:p w:rsidR="0075094D" w:rsidRPr="0075094D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094D" w:rsidRPr="0075094D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AR"/>
              </w:rPr>
            </w:pPr>
            <w:r w:rsidRPr="0075094D">
              <w:rPr>
                <w:rFonts w:ascii="Calibri" w:eastAsia="Times New Roman" w:hAnsi="Calibri" w:cs="Calibri"/>
                <w:color w:val="000000"/>
                <w:lang w:val="en-GB" w:eastAsia="es-AR"/>
              </w:rPr>
              <w:t> 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Ae. aegypti</w:t>
            </w:r>
          </w:p>
        </w:tc>
        <w:tc>
          <w:tcPr>
            <w:tcW w:w="2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Cx. pipiens complex</w:t>
            </w:r>
          </w:p>
        </w:tc>
      </w:tr>
      <w:tr w:rsidR="0075094D" w:rsidRPr="00764D27" w:rsidTr="005A41ED">
        <w:trPr>
          <w:trHeight w:val="615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haracteristic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ategori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Larvae (Stage 3-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upa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Adults    (</w:t>
            </w:r>
            <w:r w:rsidRPr="00764D27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s-AR"/>
              </w:rPr>
              <w:t>♂</w:t>
            </w: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 ; </w:t>
            </w:r>
            <w:r w:rsidRPr="00764D27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s-AR"/>
              </w:rPr>
              <w:t>♀</w:t>
            </w: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Larvae (Stage 3</w:t>
            </w:r>
            <w:bookmarkStart w:id="0" w:name="_GoBack"/>
            <w:bookmarkEnd w:id="0"/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up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Adults (</w:t>
            </w:r>
            <w:r w:rsidRPr="00764D27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s-AR"/>
              </w:rPr>
              <w:t>♂</w:t>
            </w: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 ; </w:t>
            </w:r>
            <w:r w:rsidRPr="00764D27">
              <w:rPr>
                <w:rFonts w:ascii="Segoe UI Symbol" w:eastAsia="Times New Roman" w:hAnsi="Segoe UI Symbol" w:cs="Segoe UI Symbol"/>
                <w:b/>
                <w:bCs/>
                <w:color w:val="000000"/>
                <w:lang w:eastAsia="es-AR"/>
              </w:rPr>
              <w:t>♀</w:t>
            </w: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  <w:t>Physical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Type of Container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Animal Water Dish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Bottl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;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Bucket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9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31;1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1;52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Ca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5;1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;2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Flower Pot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;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;1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Jar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7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31;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;3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Kitchen Item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7;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Swimming Poo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8;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3;2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Tank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0;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Tir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6;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Other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;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7;4)</w:t>
            </w:r>
          </w:p>
        </w:tc>
      </w:tr>
      <w:tr w:rsidR="0075094D" w:rsidRPr="00764D27" w:rsidTr="005A41ED">
        <w:trPr>
          <w:trHeight w:val="33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Materi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Cla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;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Gla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;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Met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2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8;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0;7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Plasti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1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91;16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6;57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Rubb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33;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3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Opening Surfa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Sm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;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Medi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4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11;10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3;11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5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21;8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0;17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Very Lar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9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3;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3;36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  <w:t>Function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Type of Us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CSP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1;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Domestic Chor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1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0;4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1;35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Gardenin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7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4;4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30;25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Pets </w:t>
            </w:r>
            <w:r w:rsidRPr="00764D2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Item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;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Returnable Bottl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;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Water Stora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9;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0;0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Other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1;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;2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Useless Object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3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07;8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3;2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Status of Us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</w:pPr>
            <w:r w:rsidRPr="00764D27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Out of Us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0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05;16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7;39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In Use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8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4;3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9;25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  <w:t>Lo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Sunlight Expos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Shadow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9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64;6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9;24)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Su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9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3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185;1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47;40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Coverage by Roo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75094D" w:rsidRPr="00764D27" w:rsidTr="005A41ED">
        <w:trPr>
          <w:trHeight w:val="30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2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9;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5;5)</w:t>
            </w:r>
          </w:p>
        </w:tc>
      </w:tr>
      <w:tr w:rsidR="0075094D" w:rsidRPr="00764D27" w:rsidTr="005A41ED">
        <w:trPr>
          <w:trHeight w:val="315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0"/>
                <w:szCs w:val="30"/>
                <w:lang w:eastAsia="es-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662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4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40;19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71;59)</w:t>
            </w:r>
          </w:p>
        </w:tc>
      </w:tr>
      <w:tr w:rsidR="0075094D" w:rsidRPr="00764D27" w:rsidTr="005A41ED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AR"/>
              </w:rPr>
              <w:t>Total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73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249;199)</w:t>
            </w: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094D" w:rsidRPr="00764D27" w:rsidRDefault="0075094D" w:rsidP="0056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19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5094D" w:rsidRPr="00764D27" w:rsidRDefault="0075094D" w:rsidP="00560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D27">
              <w:rPr>
                <w:rFonts w:ascii="Calibri" w:eastAsia="Times New Roman" w:hAnsi="Calibri" w:cs="Calibri"/>
                <w:color w:val="000000"/>
                <w:lang w:eastAsia="es-AR"/>
              </w:rPr>
              <w:t>(76;64)</w:t>
            </w:r>
          </w:p>
        </w:tc>
      </w:tr>
    </w:tbl>
    <w:p w:rsidR="0075094D" w:rsidRPr="0075094D" w:rsidRDefault="0075094D" w:rsidP="0075094D">
      <w:pPr>
        <w:rPr>
          <w:lang w:val="en-GB"/>
        </w:rPr>
      </w:pPr>
      <w:r w:rsidRPr="0075094D">
        <w:rPr>
          <w:color w:val="000000"/>
          <w:sz w:val="18"/>
          <w:szCs w:val="18"/>
          <w:lang w:val="en-GB"/>
        </w:rPr>
        <w:t>CSPE = Construction and Spare Parts Elements.</w:t>
      </w:r>
      <w:r w:rsidRPr="0075094D">
        <w:rPr>
          <w:lang w:val="en-GB"/>
        </w:rPr>
        <w:t xml:space="preserve"> </w:t>
      </w:r>
    </w:p>
    <w:p w:rsidR="0075094D" w:rsidRPr="0075094D" w:rsidRDefault="0075094D">
      <w:pPr>
        <w:rPr>
          <w:lang w:val="en-GB"/>
        </w:rPr>
      </w:pPr>
    </w:p>
    <w:sectPr w:rsidR="0075094D" w:rsidRPr="0075094D" w:rsidSect="00764D27">
      <w:pgSz w:w="11906" w:h="16838"/>
      <w:pgMar w:top="1417" w:right="1701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329" w:rsidRDefault="00404329" w:rsidP="0075094D">
      <w:pPr>
        <w:spacing w:after="0" w:line="240" w:lineRule="auto"/>
      </w:pPr>
      <w:r>
        <w:separator/>
      </w:r>
    </w:p>
  </w:endnote>
  <w:endnote w:type="continuationSeparator" w:id="0">
    <w:p w:rsidR="00404329" w:rsidRDefault="00404329" w:rsidP="00750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329" w:rsidRDefault="00404329" w:rsidP="0075094D">
      <w:pPr>
        <w:spacing w:after="0" w:line="240" w:lineRule="auto"/>
      </w:pPr>
      <w:r>
        <w:separator/>
      </w:r>
    </w:p>
  </w:footnote>
  <w:footnote w:type="continuationSeparator" w:id="0">
    <w:p w:rsidR="00404329" w:rsidRDefault="00404329" w:rsidP="00750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19B"/>
    <w:rsid w:val="00404329"/>
    <w:rsid w:val="005A41ED"/>
    <w:rsid w:val="006956A5"/>
    <w:rsid w:val="0075094D"/>
    <w:rsid w:val="00764D27"/>
    <w:rsid w:val="00A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B793A1-395D-4567-B4E8-3E44CA8D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50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094D"/>
  </w:style>
  <w:style w:type="paragraph" w:styleId="Piedepgina">
    <w:name w:val="footer"/>
    <w:basedOn w:val="Normal"/>
    <w:link w:val="PiedepginaCar"/>
    <w:uiPriority w:val="99"/>
    <w:unhideWhenUsed/>
    <w:rsid w:val="007509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0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9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</dc:creator>
  <cp:keywords/>
  <dc:description/>
  <cp:lastModifiedBy>Momo</cp:lastModifiedBy>
  <cp:revision>4</cp:revision>
  <dcterms:created xsi:type="dcterms:W3CDTF">2020-04-13T22:07:00Z</dcterms:created>
  <dcterms:modified xsi:type="dcterms:W3CDTF">2020-04-23T13:54:00Z</dcterms:modified>
</cp:coreProperties>
</file>